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635</wp:posOffset>
            </wp:positionV>
            <wp:extent cx="6172200" cy="28759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Additional data table 2: Determinants of live birth (vs. still birth)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ive birth (OR, 95% CI)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right"/>
              <w:rPr/>
            </w:pPr>
            <w:r>
              <w:rPr/>
              <w:t>Univariat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variate Model 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ultivariate Model 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Background Variables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Distance from dispensary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ss than 5km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re than 5km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 (0.15-0.3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9 (0.18-0.4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ual distanc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8 (0.83-0.9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0 (0.85-0.95)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Wealth Quintile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(most poor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1 (0.64-2.2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92 (0.93-3.96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8 (0.67-2.4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least poor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9 (0.59-2.0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come (Kenyan Shillings/month)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2,5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01-5,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3 (0.49-1.4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001-7,5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6 (0.30-1.0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501-10,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 (0.37-1.9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10,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6 (0.20-1.0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ducation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6 (0.69-1.6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or abov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94 (0.46-8.2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thers’ age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8 (0.96-1.0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avidity (n=1,35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imigravida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1 (0.45-1.46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ehavioural Variables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C Visits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o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 Visi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83 (1.02-7.8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75 (0.61-4.9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0 (0.71-5.67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 Visi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10 (2.23-116.4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04 (1.37-73.4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72 (1.61-85.4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 or more Visi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67 (1.69-12.8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43 (1.60-12.2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54 (1.63-12.67)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of TT and SP injections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right"/>
              <w:rPr/>
            </w:pPr>
            <w:r>
              <w:rPr/>
              <w:t>Dropp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right"/>
              <w:rPr/>
            </w:pPr>
            <w:r>
              <w:rPr/>
              <w:t>Droppe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.03 (1.88-19.26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72 (2.04-10.9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requency of sleeping under a ITMN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ev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ometim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17 (0.15-9.06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Frequentl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9 (0.33-3.5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irth Variables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erson assisting delivery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octor/Nurs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rained TB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1 (0.13-0.6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Untrained TB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 (0.12-0.57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Friend/Relative/Self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1 (0.33-1.5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0 (0.10-0.8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ce of delivery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Formal health facilit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o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 (0.29-1.0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th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 (0.11-1.1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pensary (n=1,495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Kafudun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odzon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2 (0.83-4.9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tug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5 (0.76-2.7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zera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1 (0.71-2.0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zumalu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19 (0.59-2.4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seudo R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sz w:val="20"/>
        </w:rPr>
      </w:pPr>
      <w:r>
        <w:rPr>
          <w:sz w:val="20"/>
        </w:rPr>
        <w:t>Additional data table 3: Determinants of ‘healthy’ weight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1"/>
        <w:gridCol w:w="2131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‘</w:t>
            </w:r>
            <w:r>
              <w:rPr>
                <w:b/>
                <w:bCs/>
                <w:sz w:val="20"/>
              </w:rPr>
              <w:t>Healthy’ Weight &gt;2.5kg (OR, 95% CI)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right"/>
              <w:rPr/>
            </w:pPr>
            <w:r>
              <w:rPr/>
              <w:t>Univariat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Multivariate Model 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Background Variables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Wealth Quintile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(most poor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7 (0.66-2.4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9 (0.39-1.2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1 (0.73-2.7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least poor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6 (0.66-2.4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come (Kenyan Shillings/month)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2,5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501-5,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11 (0.69-1.7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,001-7,5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9 (0.53-1.8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501-10,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7 (0.39-1.5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10,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6 (0.41-2.7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ducation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ar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2 (0.95-2.1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or abo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35 (0.47-3.8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thers’ age (n=1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g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0 (0.98-1.0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avidity (n=1,215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imigrav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5 (0.56-1.6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ehavioural Variables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C Visits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o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 Visi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14 (0.53-2.4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18 (0.55-2.53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 Visit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.12 (1.59-16.4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39 (1.36-14.15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 or more Visit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4 (0.50-1.4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1 (0.54-1.54)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of TT and SP injections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right"/>
              <w:rPr/>
            </w:pPr>
            <w:r>
              <w:rPr/>
              <w:t>Droppe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57 (0.79-3.1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3 (0.75-2.0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requency of sleeping under a ITMN (n=1,34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ev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ometim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5 (0.12-7.35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Frequentl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61 (0.49-26.5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pensary (n=1,34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Kafudun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godzon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71 (1.45-9.5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54 (1.38-9.08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tug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42 (1.97-9.9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04 (1.79-9.10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zera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94 (1.16-3.22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91 (1.14-3.18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azumalum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3 (0.48-1.44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5 (0.49-1.48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seudo R</w:t>
            </w:r>
            <w:r>
              <w:rPr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5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54:00Z</dcterms:created>
  <dc:creator>Celia Brown</dc:creator>
  <dc:description/>
  <dc:language>en-US</dc:language>
  <cp:lastModifiedBy>Celia Brown</cp:lastModifiedBy>
  <cp:lastPrinted>2007-10-25T09:10:00Z</cp:lastPrinted>
  <dcterms:modified xsi:type="dcterms:W3CDTF">2007-10-25T14:59:00Z</dcterms:modified>
  <cp:revision>8</cp:revision>
  <dc:subject/>
  <dc:title/>
</cp:coreProperties>
</file>